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  <w:tab w:val="left" w:pos="2410" w:leader="none"/>
          <w:tab w:val="left" w:pos="3686" w:leader="none"/>
          <w:tab w:val="left" w:pos="4962" w:leader="none"/>
          <w:tab w:val="left" w:pos="6096" w:leader="none"/>
        </w:tabs>
        <w:spacing w:lineRule="auto" w:line="276" w:before="0" w:after="200"/>
        <w:jc w:val="left"/>
        <w:rPr/>
      </w:pPr>
      <w:r>
        <w:rPr>
          <w:rFonts w:cs="Times New Roman"/>
          <w:b/>
          <w:lang w:val="en-GB"/>
        </w:rPr>
        <w:t>S1 Table</w:t>
      </w:r>
      <w:bookmarkStart w:id="0" w:name="_GoBack"/>
      <w:bookmarkEnd w:id="0"/>
      <w:r>
        <w:rPr>
          <w:rFonts w:cs="Times New Roman"/>
          <w:b/>
          <w:lang w:val="en-GB"/>
        </w:rPr>
        <w:t>.</w:t>
      </w:r>
      <w:r>
        <w:rPr>
          <w:rFonts w:cs="Times New Roman"/>
          <w:lang w:val="en-GB"/>
        </w:rPr>
        <w:t xml:space="preserve"> List of taxa, GenBank accession numbers and coordinates of collecting sites.</w:t>
      </w:r>
    </w:p>
    <w:p>
      <w:pPr>
        <w:pStyle w:val="Normal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tbl>
      <w:tblPr>
        <w:tblW w:w="8239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73"/>
        <w:gridCol w:w="1118"/>
        <w:gridCol w:w="1118"/>
        <w:gridCol w:w="1118"/>
        <w:gridCol w:w="2752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Specie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ox1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CytB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6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Glyt</w:t>
            </w:r>
          </w:p>
        </w:tc>
        <w:tc>
          <w:tcPr>
            <w:tcW w:w="2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Locality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>Cynolebias perforatus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 xml:space="preserve"> Costa &amp; Brasil, 1991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Y09302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0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52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5° 30' 00"S 44° 23' 18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parietali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4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597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4° 55' 20"S 43° 29' 55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>Cynolebias attenuatus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 xml:space="preserve"> Costa, 200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5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598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15' 41"S 43° 31' 28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 xml:space="preserve">Cynolebias ochraceus 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Costa, 2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28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599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15' 41"S 43° 31' 28"W</w:t>
            </w:r>
          </w:p>
        </w:tc>
      </w:tr>
      <w:tr>
        <w:trPr>
          <w:trHeight w:val="300" w:hRule="atLeast"/>
        </w:trPr>
        <w:tc>
          <w:tcPr>
            <w:tcW w:w="3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gilbertoi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199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28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0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53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34' 49"S 43° 22' 39"W</w:t>
            </w:r>
          </w:p>
        </w:tc>
      </w:tr>
      <w:tr>
        <w:trPr>
          <w:trHeight w:val="300" w:hRule="atLeast"/>
        </w:trPr>
        <w:tc>
          <w:tcPr>
            <w:tcW w:w="3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Cynolebias </w:t>
            </w:r>
            <w:r>
              <w:rPr>
                <w:rFonts w:eastAsia="Times New Roman" w:cs="Times New Roman"/>
                <w:color w:val="000000"/>
                <w:lang w:eastAsia="pt-BR"/>
              </w:rPr>
              <w:t>cf</w:t>
            </w: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 altus </w:t>
            </w:r>
            <w:r>
              <w:rPr>
                <w:rFonts w:eastAsia="Times New Roman" w:cs="Times New Roman"/>
                <w:color w:val="000000"/>
                <w:lang w:eastAsia="pt-BR"/>
              </w:rPr>
              <w:t>Costa, 200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6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0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1° 28' 03"S 43° 17' 10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 xml:space="preserve">Cynolebias porosus 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Steindachner, 18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8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0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56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08° 52' 36"S 39° 55' 24"W</w:t>
            </w:r>
          </w:p>
        </w:tc>
      </w:tr>
      <w:tr>
        <w:trPr>
          <w:trHeight w:val="300" w:hRule="atLeast"/>
        </w:trPr>
        <w:tc>
          <w:tcPr>
            <w:tcW w:w="3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rose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9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1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0° 58' 28"S 43° 03' 00"W</w:t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leptocephal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 &amp; Brasil, 1993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7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2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4° 12' 54"S 42° 50' 22"W</w:t>
            </w:r>
          </w:p>
        </w:tc>
      </w:tr>
      <w:tr>
        <w:trPr>
          <w:trHeight w:val="300" w:hRule="atLeast"/>
        </w:trPr>
        <w:tc>
          <w:tcPr>
            <w:tcW w:w="3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otic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9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3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4° 33' 29"S 42° 42' 07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obscur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9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2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4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03' 10"S 42° 36' 57"W</w:t>
            </w:r>
          </w:p>
        </w:tc>
      </w:tr>
      <w:tr>
        <w:trPr>
          <w:trHeight w:val="300" w:hRule="atLeast"/>
        </w:trPr>
        <w:tc>
          <w:tcPr>
            <w:tcW w:w="8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parnaibensi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Ramos, Alexandre &amp; Ramos, 20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3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5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08° 00' 54"S 41° 25' 26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vazabarrisensi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0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30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0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54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0° 19' 34"S 39° 03' 44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 rectiventer</w:t>
            </w:r>
            <w:r>
              <w:rPr>
                <w:rFonts w:eastAsia="Times New Roman" w:cs="Times New Roman"/>
                <w:color w:val="000000"/>
                <w:lang w:eastAsia="pt-BR"/>
              </w:rPr>
              <w:t>  Costa, 201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28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0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55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0° 43' 19"S 42° 20' 31"W</w:t>
            </w:r>
          </w:p>
        </w:tc>
      </w:tr>
      <w:tr>
        <w:trPr>
          <w:trHeight w:val="300" w:hRule="atLeast"/>
        </w:trPr>
        <w:tc>
          <w:tcPr>
            <w:tcW w:w="3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Cynolebias gibb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0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F3112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6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00' 46"S 43° 28' 50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harmonic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(Costa, 2010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3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3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43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15' 42"S 43° 31' 28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 xml:space="preserve">Hypsolebias hellneri 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(Berkenkamp, 1993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Y03349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3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J844634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5° 04' 50"S 44° 04' 40"W</w:t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Hypsolebias ghisolfii </w:t>
            </w:r>
            <w:r>
              <w:rPr>
                <w:rFonts w:eastAsia="Times New Roman" w:cs="Times New Roman"/>
                <w:color w:val="000000"/>
                <w:lang w:eastAsia="pt-BR"/>
              </w:rPr>
              <w:t>(Costa, Cyrino &amp; Nielsen, 1996)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HQ83347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3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8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42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4° 40' 09"S 42° 41' 00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>Hypsolebias igneus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 xml:space="preserve"> (Costa, 2000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HQ83348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4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44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1° 27' 19"S 43° 16' 43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flagellat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(Costa, 2003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HQ83348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4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7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15' 41"S 43° 31' 28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sertanejo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JQ61275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5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8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5° 30' 00"S 44° 23' 18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Hypsolebias radiseriatus </w:t>
            </w:r>
            <w:r>
              <w:rPr>
                <w:rFonts w:eastAsia="Times New Roman" w:cs="Times New Roman"/>
                <w:color w:val="000000"/>
                <w:lang w:eastAsia="pt-BR"/>
              </w:rPr>
              <w:t>Costa, 2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 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MF66361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5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09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4° 55' 20"S 43° 29' 55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pterophyll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 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MF66361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4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0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2° 28' 52"S 43° 11' 28"W</w:t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guanambi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 &amp; Amorim, 2011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HQ83348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6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1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4° 13' 41"S 42° 55' 11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janaubensi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(Costa, 2006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HQ83348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7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2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5° 47' 57"S 43° 19' 17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oslebias gilbertobrasili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 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MF66361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 xml:space="preserve">JQ612771 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3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3° 34' 49"S 43° 22' 39"W</w:t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flavicaudat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(Costa &amp; Brasil, 1990)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HQ83349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7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4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46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08° 52' 36"S 39° 55' 25"W</w:t>
            </w:r>
          </w:p>
        </w:tc>
      </w:tr>
      <w:tr>
        <w:trPr>
          <w:trHeight w:val="300" w:hRule="atLeast"/>
        </w:trPr>
        <w:tc>
          <w:tcPr>
            <w:tcW w:w="325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Hypsolebias nitens </w:t>
            </w:r>
            <w:r>
              <w:rPr>
                <w:rFonts w:eastAsia="Times New Roman" w:cs="Times New Roman"/>
                <w:color w:val="000000"/>
                <w:lang w:eastAsia="pt-BR"/>
              </w:rPr>
              <w:t>Costa, 201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 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>MF66362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JQ61277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4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0° 43' 21"S 42° 20' 31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nudiorbitat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, 201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MF66362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24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47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0° 43' 32"S 40° 06' 14"W</w:t>
            </w:r>
          </w:p>
        </w:tc>
      </w:tr>
      <w:tr>
        <w:trPr>
          <w:trHeight w:val="300" w:hRule="atLeast"/>
        </w:trPr>
        <w:tc>
          <w:tcPr>
            <w:tcW w:w="8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Hypsolebias coamazonicus </w:t>
            </w:r>
            <w:r>
              <w:rPr>
                <w:rFonts w:eastAsia="Times New Roman" w:cs="Times New Roman"/>
                <w:color w:val="000000"/>
                <w:lang w:eastAsia="pt-BR"/>
              </w:rPr>
              <w:t>Costa, Amorim &amp; Bragança, 20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MF66362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23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38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5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03° 05' 87"S 41° 53' 56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Hypsolebias antenori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(Tulipano, 1973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U59434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23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493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45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05° 13' 41"S 38° 08' 06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 xml:space="preserve">Hypsolebias longignatus </w:t>
            </w:r>
            <w:r>
              <w:rPr>
                <w:rFonts w:eastAsia="Times New Roman" w:cs="Times New Roman"/>
                <w:color w:val="000000"/>
                <w:lang w:eastAsia="pt-BR"/>
              </w:rPr>
              <w:t>(Costa, 2008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Y093022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MF663616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0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03° 53' 48"S 38° 24' 17"W</w:t>
            </w:r>
          </w:p>
        </w:tc>
      </w:tr>
      <w:tr>
        <w:trPr>
          <w:trHeight w:val="300" w:hRule="atLeast"/>
        </w:trPr>
        <w:tc>
          <w:tcPr>
            <w:tcW w:w="436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val="en-GB" w:eastAsia="pt-BR"/>
              </w:rPr>
              <w:t>Nematolebias whitei</w:t>
            </w:r>
            <w:r>
              <w:rPr>
                <w:rFonts w:eastAsia="Times New Roman" w:cs="Times New Roman"/>
                <w:color w:val="000000"/>
                <w:lang w:val="en-GB" w:eastAsia="pt-BR"/>
              </w:rPr>
              <w:t xml:space="preserve"> (Myers, 1942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val="en-GB" w:eastAsia="pt-BR"/>
              </w:rPr>
              <w:t>KT59006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F311321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T59004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T590078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22° 43' 59"S 42° 02' 29"W</w:t>
            </w:r>
          </w:p>
        </w:tc>
      </w:tr>
      <w:tr>
        <w:trPr>
          <w:trHeight w:val="300" w:hRule="atLeast"/>
        </w:trPr>
        <w:tc>
          <w:tcPr>
            <w:tcW w:w="823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Ophthalmolebias rosace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(Costa, Nielsen &amp; de Luca, 2001)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35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17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65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5° 31' 23"S 39° 36' 02"W</w:t>
            </w:r>
          </w:p>
        </w:tc>
      </w:tr>
      <w:tr>
        <w:trPr>
          <w:trHeight w:val="300" w:hRule="atLeast"/>
        </w:trPr>
        <w:tc>
          <w:tcPr>
            <w:tcW w:w="548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Times New Roman"/>
                <w:i/>
                <w:iCs/>
                <w:color w:val="000000"/>
                <w:lang w:eastAsia="pt-BR"/>
              </w:rPr>
              <w:t>Simpsonichthys punctulatus</w:t>
            </w:r>
            <w:r>
              <w:rPr>
                <w:rFonts w:eastAsia="Times New Roman" w:cs="Times New Roman"/>
                <w:color w:val="000000"/>
                <w:lang w:eastAsia="pt-BR"/>
              </w:rPr>
              <w:t xml:space="preserve"> Costa &amp; Brasil, 2007</w:t>
            </w:r>
          </w:p>
        </w:tc>
        <w:tc>
          <w:tcPr>
            <w:tcW w:w="2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37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--------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33519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KY093066</w:t>
            </w:r>
          </w:p>
        </w:tc>
        <w:tc>
          <w:tcPr>
            <w:tcW w:w="27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 w:cs="Times New Roman"/>
                <w:color w:val="000000"/>
                <w:lang w:eastAsia="pt-BR"/>
              </w:rPr>
            </w:pPr>
            <w:r>
              <w:rPr>
                <w:rFonts w:eastAsia="Times New Roman" w:cs="Times New Roman"/>
                <w:color w:val="000000"/>
                <w:lang w:eastAsia="pt-BR"/>
              </w:rPr>
              <w:t>15° 33' 01"S 47° 10' 33"W</w:t>
            </w:r>
          </w:p>
        </w:tc>
      </w:tr>
    </w:tbl>
    <w:p>
      <w:pPr>
        <w:pStyle w:val="Normal"/>
        <w:widowControl/>
        <w:bidi w:val="0"/>
        <w:spacing w:lineRule="auto" w:line="360" w:before="120" w:after="120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Times New Roman" w:hAnsi="Times New Roman" w:eastAsia="Calibri" w:cs="Arial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13:21:00Z</dcterms:created>
  <dc:creator>Pedro F. A.</dc:creator>
  <dc:description/>
  <dc:language>en-US</dc:language>
  <cp:lastModifiedBy>Pedro F. A.</cp:lastModifiedBy>
  <dcterms:modified xsi:type="dcterms:W3CDTF">2018-01-29T13:25:00Z</dcterms:modified>
  <cp:revision>1</cp:revision>
  <dc:subject/>
  <dc:title/>
</cp:coreProperties>
</file>